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8"/>
        <w:tblW w:w="0" w:type="auto"/>
        <w:tblLook w:val="04A0" w:firstRow="1" w:lastRow="0" w:firstColumn="1" w:lastColumn="0" w:noHBand="0" w:noVBand="1"/>
      </w:tblPr>
      <w:tblGrid>
        <w:gridCol w:w="2855"/>
        <w:gridCol w:w="1818"/>
        <w:gridCol w:w="1037"/>
        <w:gridCol w:w="1798"/>
        <w:gridCol w:w="1057"/>
        <w:gridCol w:w="1778"/>
        <w:gridCol w:w="1078"/>
        <w:gridCol w:w="1757"/>
        <w:gridCol w:w="1099"/>
      </w:tblGrid>
      <w:tr w:rsidR="00BB6409" w:rsidRPr="002865F2" w:rsidTr="00C425B3">
        <w:tc>
          <w:tcPr>
            <w:tcW w:w="2855" w:type="dxa"/>
            <w:vMerge w:val="restart"/>
            <w:shd w:val="clear" w:color="auto" w:fill="D0CECE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bookmarkStart w:id="0" w:name="_GoBack"/>
            <w:bookmarkEnd w:id="0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855" w:type="dxa"/>
            <w:gridSpan w:val="2"/>
            <w:shd w:val="clear" w:color="auto" w:fill="D0CECE"/>
            <w:vAlign w:val="center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Do you think vaccine can reduce the risk of COVID-19 infection and/or its complications?</w:t>
            </w:r>
          </w:p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(item 1)</w:t>
            </w:r>
          </w:p>
        </w:tc>
        <w:tc>
          <w:tcPr>
            <w:tcW w:w="2855" w:type="dxa"/>
            <w:gridSpan w:val="2"/>
            <w:shd w:val="clear" w:color="auto" w:fill="D0CECE"/>
            <w:vAlign w:val="center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Do you think vaccine would make you feel less worried to contract COVID-19?</w:t>
            </w:r>
          </w:p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(item 2)</w:t>
            </w:r>
          </w:p>
        </w:tc>
        <w:tc>
          <w:tcPr>
            <w:tcW w:w="2856" w:type="dxa"/>
            <w:gridSpan w:val="2"/>
            <w:shd w:val="clear" w:color="auto" w:fill="D0CECE"/>
            <w:vAlign w:val="center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Are you worried that COVID-19 side effects could interfere with your anticancer treatments?</w:t>
            </w:r>
          </w:p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(item3)</w:t>
            </w:r>
          </w:p>
        </w:tc>
        <w:tc>
          <w:tcPr>
            <w:tcW w:w="2856" w:type="dxa"/>
            <w:gridSpan w:val="2"/>
            <w:shd w:val="clear" w:color="auto" w:fill="D0CECE"/>
            <w:vAlign w:val="center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Are you worried that side effects of COVID-19 vaccine could compromise your health?</w:t>
            </w:r>
          </w:p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(item4)</w:t>
            </w:r>
          </w:p>
        </w:tc>
      </w:tr>
      <w:tr w:rsidR="00BB6409" w:rsidRPr="002865F2" w:rsidTr="00C425B3">
        <w:tc>
          <w:tcPr>
            <w:tcW w:w="2855" w:type="dxa"/>
            <w:vMerge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818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(95% </w:t>
            </w:r>
            <w:proofErr w:type="gram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CI)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37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p-</w:t>
            </w: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value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98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(95% </w:t>
            </w:r>
            <w:proofErr w:type="gram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CI)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57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p-</w:t>
            </w: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value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78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(95% </w:t>
            </w:r>
            <w:proofErr w:type="gram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CI)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78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p-</w:t>
            </w: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value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57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(95% </w:t>
            </w:r>
            <w:proofErr w:type="gram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CI)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99" w:type="dxa"/>
            <w:shd w:val="clear" w:color="auto" w:fill="D0CECE"/>
          </w:tcPr>
          <w:p w:rsidR="00BB6409" w:rsidRPr="002865F2" w:rsidRDefault="00BB6409" w:rsidP="00C425B3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p-</w:t>
            </w:r>
            <w:proofErr w:type="spellStart"/>
            <w:r w:rsidRPr="002865F2">
              <w:rPr>
                <w:rFonts w:ascii="Calibri" w:eastAsia="Times New Roman" w:hAnsi="Calibri" w:cs="Times New Roman"/>
                <w:b/>
                <w:bCs/>
                <w:lang w:val="en-US"/>
              </w:rPr>
              <w:t>value</w:t>
            </w:r>
            <w:r w:rsidRPr="002865F2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HADS-Anxiety</w:t>
            </w:r>
          </w:p>
        </w:tc>
        <w:tc>
          <w:tcPr>
            <w:tcW w:w="1818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left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Normal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left="173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lang w:val="en-US"/>
              </w:rPr>
              <w:t>Bordeline</w:t>
            </w:r>
            <w:proofErr w:type="spellEnd"/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7 (0.29-2.00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588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6 (0.37-2.04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38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68 (1.09-2.60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1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63 (1.06-2.49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25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left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Clinical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20 (0.28-5.10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05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79 (0.46-6.90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01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41 (1.38-4.20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2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56 (1.44-4.55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1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HADS-Depression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Normal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2865F2">
              <w:rPr>
                <w:rFonts w:ascii="Calibri" w:eastAsia="Times New Roman" w:hAnsi="Calibri" w:cs="Times New Roman"/>
                <w:lang w:val="en-US"/>
              </w:rPr>
              <w:t>Bordeline</w:t>
            </w:r>
            <w:proofErr w:type="spellEnd"/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2 (0.19-1.41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9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29 (0.12-0.70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6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75 (1.13-2.70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11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86 (1.22-2.8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4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Clinical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0 (0.16-3.95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8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4 (0.13-2.33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09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2 (0.49-1.70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84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7 (0.36-1.24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200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Distress Thermometer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Absent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Mild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1 (0.30-1.71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54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8 (0.26-1.30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87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13 (1.36-3.36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1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63 (1.22-2.8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19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Moderat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1 (0.29-1.74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4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6 (0.24-1.2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69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98 (1.84-4.81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&lt;.001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24 (1.44-3.48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&lt;.001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Sever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5 (0.20-4.49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50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8 (0.17-2.6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578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96 (1.02-3.76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43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52 (0.81-2.87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92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Sex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Mal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Femal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44 (0.67-3.09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344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04 (1.01-4.15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48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20 (0.85-1.68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298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55 (1.12-2.1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9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lastRenderedPageBreak/>
              <w:t>Ag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Calibri"/>
                <w:lang w:val="en-US"/>
              </w:rPr>
              <w:t>≤</w:t>
            </w: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 50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50-60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13 (0.48-2.70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44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11 (0.49-2.51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08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8 (0.68-1.60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33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3 (0.59-1.47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66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60-70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3.45 (1.42-8.38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6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86 (1.27-6.46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11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12 (0.69-1.79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52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1 (0.39-0.94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27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&gt;70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4.11 (1.49-11.36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6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4.68 (1.84-11.8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1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9 (0.60-1.63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69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49 (0.32-0.79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04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Educational level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Graduated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High school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22 (0.30-4.92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83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4 (0.24-3.69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29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44 (0.83-2.52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9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38 (0.79-2.43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259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Secondary school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20 (0.30-4.77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93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1 (0.21-3.0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59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7 (0.61-1.87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15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52 (0.87-2.6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42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Primary school or lower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51 (0.33-6.95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59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9 (0.16-2.93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16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9 (0.57-2.06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9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40 (0.75-2.63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295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Cancer site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Gastro-intestinal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 xml:space="preserve">Breast 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10 (0.43-2.80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38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6 (0.32-1.77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521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10 (0.73-1.67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53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0 (0.67-1.50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96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Lung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21 (0.32-4.61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81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59 (0.44-5.82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83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3 (0.060-1.78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05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7 (0.62-1.83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13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Melanoma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0 (0.23-2.83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2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5 (0.20-2.0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464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2 (0.53-1.97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48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7 (0.52-1.81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26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Head-neck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31 (0.29-5.99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27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9 (0.20-3.08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734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8 (0.27-1.28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80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4 (0.40-1.74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37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Genito-urinary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5 (0.38-2.42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19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2 (0.39-2.13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839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2 (0.53-1.29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39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67 (0.43-1.03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68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Other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25 (0.04-1.50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31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20 (0.04-1.14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70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78 (0.34-1.76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543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59 (0.28-1.2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173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i/>
                <w:iCs/>
                <w:lang w:val="en-US"/>
              </w:rPr>
              <w:t>Years of anticancer treatment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&lt; 2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lastRenderedPageBreak/>
              <w:t>2-5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2.15 (0.96-4.83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063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43 (0.72-2.84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307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3 (0.59-1.18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29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0 (0.71-1.40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94</w:t>
            </w:r>
          </w:p>
        </w:tc>
      </w:tr>
      <w:tr w:rsidR="00BB6409" w:rsidRPr="002865F2" w:rsidTr="00C425B3">
        <w:tc>
          <w:tcPr>
            <w:tcW w:w="2855" w:type="dxa"/>
          </w:tcPr>
          <w:p w:rsidR="00BB6409" w:rsidRPr="002865F2" w:rsidRDefault="00BB6409" w:rsidP="00C425B3">
            <w:pPr>
              <w:spacing w:after="160" w:line="259" w:lineRule="auto"/>
              <w:ind w:firstLine="173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&gt; 5 years</w:t>
            </w:r>
          </w:p>
        </w:tc>
        <w:tc>
          <w:tcPr>
            <w:tcW w:w="181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82 (0.38-1.76)</w:t>
            </w:r>
          </w:p>
        </w:tc>
        <w:tc>
          <w:tcPr>
            <w:tcW w:w="103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13</w:t>
            </w:r>
          </w:p>
        </w:tc>
        <w:tc>
          <w:tcPr>
            <w:tcW w:w="179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3 (0.50-2.12)</w:t>
            </w:r>
          </w:p>
        </w:tc>
        <w:tc>
          <w:tcPr>
            <w:tcW w:w="10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35</w:t>
            </w:r>
          </w:p>
        </w:tc>
        <w:tc>
          <w:tcPr>
            <w:tcW w:w="17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0.92 (0.64-1.33)</w:t>
            </w:r>
          </w:p>
        </w:tc>
        <w:tc>
          <w:tcPr>
            <w:tcW w:w="1078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667</w:t>
            </w:r>
          </w:p>
        </w:tc>
        <w:tc>
          <w:tcPr>
            <w:tcW w:w="1757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1.02 (0.71-1.46)</w:t>
            </w:r>
          </w:p>
        </w:tc>
        <w:tc>
          <w:tcPr>
            <w:tcW w:w="1099" w:type="dxa"/>
            <w:vAlign w:val="center"/>
          </w:tcPr>
          <w:p w:rsidR="00BB6409" w:rsidRPr="002865F2" w:rsidRDefault="00BB6409" w:rsidP="00C425B3">
            <w:pPr>
              <w:spacing w:after="160" w:line="259" w:lineRule="auto"/>
              <w:rPr>
                <w:rFonts w:ascii="Calibri" w:eastAsia="Times New Roman" w:hAnsi="Calibri" w:cs="Times New Roman"/>
                <w:lang w:val="en-US"/>
              </w:rPr>
            </w:pPr>
            <w:r w:rsidRPr="002865F2">
              <w:rPr>
                <w:rFonts w:ascii="Calibri" w:eastAsia="Times New Roman" w:hAnsi="Calibri" w:cs="Times New Roman"/>
                <w:lang w:val="en-US"/>
              </w:rPr>
              <w:t>.909</w:t>
            </w:r>
          </w:p>
        </w:tc>
      </w:tr>
      <w:tr w:rsidR="00BB6409" w:rsidRPr="004A6F03" w:rsidTr="00C425B3">
        <w:tc>
          <w:tcPr>
            <w:tcW w:w="14277" w:type="dxa"/>
            <w:gridSpan w:val="9"/>
          </w:tcPr>
          <w:p w:rsidR="00BB6409" w:rsidRPr="002865F2" w:rsidRDefault="00BB6409" w:rsidP="00C425B3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Times New Roman" w:hAnsi="Calibri" w:cs="Calibri"/>
                <w:lang w:val="en-US"/>
              </w:rPr>
            </w:pPr>
            <w:r w:rsidRPr="002865F2">
              <w:rPr>
                <w:rFonts w:ascii="Calibri" w:eastAsia="Times New Roman" w:hAnsi="Calibri" w:cs="Calibri"/>
                <w:lang w:val="en-US"/>
              </w:rPr>
              <w:t xml:space="preserve">Note: </w:t>
            </w:r>
            <w:proofErr w:type="spellStart"/>
            <w:r w:rsidRPr="002865F2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r w:rsidRPr="002865F2">
              <w:rPr>
                <w:rFonts w:ascii="Calibri" w:eastAsia="Times New Roman" w:hAnsi="Calibri" w:cs="Calibri"/>
                <w:lang w:val="en-US"/>
              </w:rPr>
              <w:t>OR</w:t>
            </w:r>
            <w:proofErr w:type="spellEnd"/>
            <w:r w:rsidRPr="002865F2">
              <w:rPr>
                <w:rFonts w:ascii="Calibri" w:eastAsia="Times New Roman" w:hAnsi="Calibri" w:cs="Calibri"/>
                <w:lang w:val="en-US"/>
              </w:rPr>
              <w:t xml:space="preserve"> (odds ratios), </w:t>
            </w:r>
            <w:proofErr w:type="spellStart"/>
            <w:r w:rsidRPr="002865F2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  <w:r w:rsidRPr="002865F2">
              <w:rPr>
                <w:rFonts w:ascii="Calibri" w:eastAsia="Times New Roman" w:hAnsi="Calibri" w:cs="Calibri"/>
                <w:lang w:val="en-US"/>
              </w:rPr>
              <w:t>CI</w:t>
            </w:r>
            <w:proofErr w:type="spellEnd"/>
            <w:r w:rsidRPr="002865F2">
              <w:rPr>
                <w:rFonts w:ascii="Calibri" w:eastAsia="Times New Roman" w:hAnsi="Calibri" w:cs="Calibri"/>
                <w:lang w:val="en-US"/>
              </w:rPr>
              <w:t xml:space="preserve"> (confidence intervals), and </w:t>
            </w:r>
            <w:r w:rsidRPr="002865F2">
              <w:rPr>
                <w:rFonts w:ascii="Calibri" w:eastAsia="Times New Roman" w:hAnsi="Calibri" w:cs="Calibri"/>
                <w:vertAlign w:val="superscript"/>
                <w:lang w:val="en-US"/>
              </w:rPr>
              <w:t xml:space="preserve">c </w:t>
            </w:r>
            <w:r w:rsidRPr="002865F2">
              <w:rPr>
                <w:rFonts w:ascii="Calibri" w:eastAsia="Times New Roman" w:hAnsi="Calibri" w:cs="Calibri"/>
                <w:lang w:val="en-US"/>
              </w:rPr>
              <w:t>p-values from multivariable logistic regression model.</w:t>
            </w:r>
          </w:p>
        </w:tc>
      </w:tr>
    </w:tbl>
    <w:p w:rsidR="00543ED5" w:rsidRDefault="00543ED5"/>
    <w:sectPr w:rsidR="00543ED5" w:rsidSect="00BB640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09"/>
    <w:rsid w:val="00543ED5"/>
    <w:rsid w:val="00581F00"/>
    <w:rsid w:val="00BB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459596-45D0-4AC5-85C3-C9BC6EC4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B64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8">
    <w:name w:val="Griglia tabella8"/>
    <w:basedOn w:val="Tabellanormale"/>
    <w:next w:val="Grigliatabella"/>
    <w:uiPriority w:val="39"/>
    <w:rsid w:val="00BB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B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10:00Z</dcterms:created>
  <dcterms:modified xsi:type="dcterms:W3CDTF">2023-09-08T14:10:00Z</dcterms:modified>
</cp:coreProperties>
</file>